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Tables S1 to S2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Table S1. Gibbon samples used in the present study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980"/>
        <w:gridCol w:w="1080"/>
        <w:gridCol w:w="2340"/>
        <w:gridCol w:w="2160"/>
      </w:tblGrid>
      <w:tr>
        <w:trPr>
          <w:trHeight w:val="227" w:hRule="exac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owner's ID/Barcode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rking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deposition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ylobat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gili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0292D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0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0466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stol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stol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stol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gunan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0082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0113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0284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0286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0530G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ngtung Rescue Cent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ngtung Rescu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uppertal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uppertal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remberg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remberg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ang Ma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, Kyoto Universit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eller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0386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Kalimantan Samarind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stock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loss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ycross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oloc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gunan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gunan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gunan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ycross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ileat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it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it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it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ycross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ymphalang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yndactyl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0396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0592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pei Zoo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 Vallee des Sing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efeld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gunan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dang, Sumatra, Indones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omas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leucogeny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ycross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isburg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isburg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it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ik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don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angmai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C, Kyoto University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gabriella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no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nol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pzig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I-EVA</w:t>
            </w:r>
          </w:p>
        </w:tc>
      </w:tr>
      <w:tr>
        <w:trPr>
          <w:trHeight w:val="22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c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c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pzig Zo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I-EVA</w:t>
            </w:r>
          </w:p>
        </w:tc>
      </w:tr>
      <w:tr>
        <w:trPr>
          <w:trHeight w:val="227" w:hRule="exac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oncolo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ycross Zo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Primate Center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a </w:t>
      </w:r>
      <w:r>
        <w:rPr>
          <w:color w:val="000000"/>
          <w:sz w:val="20"/>
          <w:szCs w:val="20"/>
        </w:rPr>
        <w:t>Abbreviations: PRI, Primate Research Institute; WRC, Wildlife Research Center; MPI-EVA, Max-Planck Institute for Evolutionary Anthropology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/>
        <w:t>Table S2. Summary statistics of the reads for each gibbon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620"/>
        <w:gridCol w:w="1800"/>
        <w:gridCol w:w="1800"/>
      </w:tblGrid>
      <w:tr>
        <w:trPr>
          <w:trHeight w:val="622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ing I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umber of filtered paired-end read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umber of mapped read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Total resulted bases (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coverage</w:t>
            </w:r>
          </w:p>
        </w:tc>
      </w:tr>
      <w:tr>
        <w:trPr>
          <w:trHeight w:val="252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9213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682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1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1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174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40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8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230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950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78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363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196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61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865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64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5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422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657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1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257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429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2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620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639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8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383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350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9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924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026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4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327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165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9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12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97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6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868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52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0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803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929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6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946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932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1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207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808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4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355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290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6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nol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063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582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7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alc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593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984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2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294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042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9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259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970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3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440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78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9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810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233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8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360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055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1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864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192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5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707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81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8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952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746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9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511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48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5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932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271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7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039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391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5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004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374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5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846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416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4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178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562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3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918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949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0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666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597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6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995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106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3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975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498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0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011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702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2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880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26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6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227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850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8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716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134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9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71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03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1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585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69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7</w:t>
            </w:r>
          </w:p>
        </w:tc>
      </w:tr>
      <w:tr>
        <w:trPr>
          <w:trHeight w:val="25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595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248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1</w:t>
            </w:r>
          </w:p>
        </w:tc>
      </w:tr>
      <w:tr>
        <w:trPr>
          <w:trHeight w:val="252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159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49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8:13:00Z</dcterms:created>
  <dc:creator>yichiao_chan</dc:creator>
  <dc:description/>
  <cp:keywords/>
  <dc:language>en-US</dc:language>
  <cp:lastModifiedBy>lcatalbas</cp:lastModifiedBy>
  <cp:lastPrinted>2013-01-07T13:29:00Z</cp:lastPrinted>
  <dcterms:modified xsi:type="dcterms:W3CDTF">2013-04-10T10:35:00Z</dcterms:modified>
  <cp:revision>6</cp:revision>
  <dc:subject/>
  <dc:title>Additional file 1: Supplementary Tables S1 to S4</dc:title>
</cp:coreProperties>
</file>